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C2243" w14:textId="77777777" w:rsidR="000C575B" w:rsidRPr="007303B0" w:rsidRDefault="000C575B" w:rsidP="000C575B">
      <w:r w:rsidRPr="000C575B">
        <w:rPr>
          <w:b/>
          <w:bCs/>
        </w:rPr>
        <w:t xml:space="preserve">Supplementary Table S2. </w:t>
      </w:r>
      <w:r w:rsidRPr="007303B0">
        <w:t>Cohort-level preprocessing and harmonization metrics, including DADA2 retention and closed-reference read retentio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2181"/>
        <w:gridCol w:w="1941"/>
        <w:gridCol w:w="1972"/>
        <w:gridCol w:w="2148"/>
        <w:gridCol w:w="3287"/>
      </w:tblGrid>
      <w:tr w:rsidR="000C575B" w:rsidRPr="007303B0" w14:paraId="54E7C7C4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B2574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2638A710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>DADA2 retained mean pct.</w:t>
            </w:r>
          </w:p>
        </w:tc>
        <w:tc>
          <w:tcPr>
            <w:tcW w:w="0" w:type="auto"/>
            <w:vAlign w:val="center"/>
            <w:hideMark/>
          </w:tcPr>
          <w:p w14:paraId="666DD512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 xml:space="preserve">DADA2 retained </w:t>
            </w:r>
            <w:proofErr w:type="spellStart"/>
            <w:r w:rsidRPr="000C575B">
              <w:rPr>
                <w:b/>
                <w:bCs/>
              </w:rPr>
              <w:t>sd</w:t>
            </w:r>
            <w:proofErr w:type="spellEnd"/>
            <w:r w:rsidRPr="000C575B">
              <w:rPr>
                <w:b/>
                <w:bCs/>
              </w:rPr>
              <w:t xml:space="preserve"> pct.</w:t>
            </w:r>
          </w:p>
        </w:tc>
        <w:tc>
          <w:tcPr>
            <w:tcW w:w="0" w:type="auto"/>
            <w:vAlign w:val="center"/>
            <w:hideMark/>
          </w:tcPr>
          <w:p w14:paraId="1E93FF97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>ASVs matched to GG2 n</w:t>
            </w:r>
          </w:p>
        </w:tc>
        <w:tc>
          <w:tcPr>
            <w:tcW w:w="0" w:type="auto"/>
            <w:vAlign w:val="center"/>
            <w:hideMark/>
          </w:tcPr>
          <w:p w14:paraId="2EC0F47C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 xml:space="preserve">ASVs </w:t>
            </w:r>
            <w:proofErr w:type="gramStart"/>
            <w:r w:rsidRPr="000C575B">
              <w:rPr>
                <w:b/>
                <w:bCs/>
              </w:rPr>
              <w:t>matched to</w:t>
            </w:r>
            <w:proofErr w:type="gramEnd"/>
            <w:r w:rsidRPr="000C575B">
              <w:rPr>
                <w:b/>
                <w:bCs/>
              </w:rPr>
              <w:t xml:space="preserve"> GG2 pct.</w:t>
            </w:r>
          </w:p>
        </w:tc>
        <w:tc>
          <w:tcPr>
            <w:tcW w:w="0" w:type="auto"/>
            <w:vAlign w:val="center"/>
            <w:hideMark/>
          </w:tcPr>
          <w:p w14:paraId="3B700E77" w14:textId="77777777" w:rsidR="000C575B" w:rsidRPr="000C575B" w:rsidRDefault="000C575B" w:rsidP="005E585B">
            <w:pPr>
              <w:rPr>
                <w:b/>
                <w:bCs/>
              </w:rPr>
            </w:pPr>
            <w:r w:rsidRPr="000C575B">
              <w:rPr>
                <w:b/>
                <w:bCs/>
              </w:rPr>
              <w:t>Reads retained after closed reference pct.</w:t>
            </w:r>
          </w:p>
        </w:tc>
      </w:tr>
      <w:tr w:rsidR="000C575B" w:rsidRPr="007303B0" w14:paraId="38106042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7908E" w14:textId="77777777" w:rsidR="000C575B" w:rsidRPr="007303B0" w:rsidRDefault="000C575B" w:rsidP="005E585B">
            <w:r w:rsidRPr="007303B0">
              <w:t>PRJEB41443</w:t>
            </w:r>
          </w:p>
        </w:tc>
        <w:tc>
          <w:tcPr>
            <w:tcW w:w="0" w:type="auto"/>
            <w:vAlign w:val="center"/>
            <w:hideMark/>
          </w:tcPr>
          <w:p w14:paraId="00A17613" w14:textId="77777777" w:rsidR="000C575B" w:rsidRPr="007303B0" w:rsidRDefault="000C575B" w:rsidP="005E585B">
            <w:r w:rsidRPr="007303B0">
              <w:t>89.72</w:t>
            </w:r>
          </w:p>
        </w:tc>
        <w:tc>
          <w:tcPr>
            <w:tcW w:w="0" w:type="auto"/>
            <w:vAlign w:val="center"/>
            <w:hideMark/>
          </w:tcPr>
          <w:p w14:paraId="4D3B6C40" w14:textId="77777777" w:rsidR="000C575B" w:rsidRPr="007303B0" w:rsidRDefault="000C575B" w:rsidP="005E585B">
            <w:r w:rsidRPr="007303B0">
              <w:t>3.13</w:t>
            </w:r>
          </w:p>
        </w:tc>
        <w:tc>
          <w:tcPr>
            <w:tcW w:w="0" w:type="auto"/>
            <w:vAlign w:val="center"/>
            <w:hideMark/>
          </w:tcPr>
          <w:p w14:paraId="7BB4B9AD" w14:textId="77777777" w:rsidR="000C575B" w:rsidRPr="007303B0" w:rsidRDefault="000C575B" w:rsidP="005E585B">
            <w:r w:rsidRPr="007303B0">
              <w:t>1274</w:t>
            </w:r>
          </w:p>
        </w:tc>
        <w:tc>
          <w:tcPr>
            <w:tcW w:w="0" w:type="auto"/>
            <w:vAlign w:val="center"/>
            <w:hideMark/>
          </w:tcPr>
          <w:p w14:paraId="5F4412C3" w14:textId="77777777" w:rsidR="000C575B" w:rsidRPr="007303B0" w:rsidRDefault="000C575B" w:rsidP="005E585B">
            <w:r w:rsidRPr="007303B0">
              <w:t>93.27</w:t>
            </w:r>
          </w:p>
        </w:tc>
        <w:tc>
          <w:tcPr>
            <w:tcW w:w="0" w:type="auto"/>
            <w:vAlign w:val="center"/>
            <w:hideMark/>
          </w:tcPr>
          <w:p w14:paraId="5190B8DA" w14:textId="77777777" w:rsidR="000C575B" w:rsidRPr="007303B0" w:rsidRDefault="000C575B" w:rsidP="005E585B">
            <w:r w:rsidRPr="007303B0">
              <w:t>99.57</w:t>
            </w:r>
          </w:p>
        </w:tc>
      </w:tr>
      <w:tr w:rsidR="000C575B" w:rsidRPr="007303B0" w14:paraId="111FA1D7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98E61" w14:textId="77777777" w:rsidR="000C575B" w:rsidRPr="007303B0" w:rsidRDefault="000C575B" w:rsidP="005E585B">
            <w:r w:rsidRPr="007303B0">
              <w:t>PRJNA293971</w:t>
            </w:r>
          </w:p>
        </w:tc>
        <w:tc>
          <w:tcPr>
            <w:tcW w:w="0" w:type="auto"/>
            <w:vAlign w:val="center"/>
            <w:hideMark/>
          </w:tcPr>
          <w:p w14:paraId="0BE8073E" w14:textId="77777777" w:rsidR="000C575B" w:rsidRPr="007303B0" w:rsidRDefault="000C575B" w:rsidP="005E585B">
            <w:r w:rsidRPr="007303B0">
              <w:t>93.12</w:t>
            </w:r>
          </w:p>
        </w:tc>
        <w:tc>
          <w:tcPr>
            <w:tcW w:w="0" w:type="auto"/>
            <w:vAlign w:val="center"/>
            <w:hideMark/>
          </w:tcPr>
          <w:p w14:paraId="5F6A8D7E" w14:textId="77777777" w:rsidR="000C575B" w:rsidRPr="007303B0" w:rsidRDefault="000C575B" w:rsidP="005E585B">
            <w:r w:rsidRPr="007303B0">
              <w:t>1.54</w:t>
            </w:r>
          </w:p>
        </w:tc>
        <w:tc>
          <w:tcPr>
            <w:tcW w:w="0" w:type="auto"/>
            <w:vAlign w:val="center"/>
            <w:hideMark/>
          </w:tcPr>
          <w:p w14:paraId="15C30EEA" w14:textId="77777777" w:rsidR="000C575B" w:rsidRPr="007303B0" w:rsidRDefault="000C575B" w:rsidP="005E585B">
            <w:r w:rsidRPr="007303B0">
              <w:t>3851</w:t>
            </w:r>
          </w:p>
        </w:tc>
        <w:tc>
          <w:tcPr>
            <w:tcW w:w="0" w:type="auto"/>
            <w:vAlign w:val="center"/>
            <w:hideMark/>
          </w:tcPr>
          <w:p w14:paraId="771FEF50" w14:textId="77777777" w:rsidR="000C575B" w:rsidRPr="007303B0" w:rsidRDefault="000C575B" w:rsidP="005E585B">
            <w:r w:rsidRPr="007303B0">
              <w:t>83.84</w:t>
            </w:r>
          </w:p>
        </w:tc>
        <w:tc>
          <w:tcPr>
            <w:tcW w:w="0" w:type="auto"/>
            <w:vAlign w:val="center"/>
            <w:hideMark/>
          </w:tcPr>
          <w:p w14:paraId="1F2CB4C5" w14:textId="77777777" w:rsidR="000C575B" w:rsidRPr="007303B0" w:rsidRDefault="000C575B" w:rsidP="005E585B">
            <w:r w:rsidRPr="007303B0">
              <w:t>94.63</w:t>
            </w:r>
          </w:p>
        </w:tc>
      </w:tr>
      <w:tr w:rsidR="000C575B" w:rsidRPr="007303B0" w14:paraId="0F69AF64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07865" w14:textId="77777777" w:rsidR="000C575B" w:rsidRPr="007303B0" w:rsidRDefault="000C575B" w:rsidP="005E585B">
            <w:r w:rsidRPr="007303B0">
              <w:t>PRJNA306884</w:t>
            </w:r>
          </w:p>
        </w:tc>
        <w:tc>
          <w:tcPr>
            <w:tcW w:w="0" w:type="auto"/>
            <w:vAlign w:val="center"/>
            <w:hideMark/>
          </w:tcPr>
          <w:p w14:paraId="12677284" w14:textId="77777777" w:rsidR="000C575B" w:rsidRPr="007303B0" w:rsidRDefault="000C575B" w:rsidP="005E585B">
            <w:r w:rsidRPr="007303B0">
              <w:t>95.09</w:t>
            </w:r>
          </w:p>
        </w:tc>
        <w:tc>
          <w:tcPr>
            <w:tcW w:w="0" w:type="auto"/>
            <w:vAlign w:val="center"/>
            <w:hideMark/>
          </w:tcPr>
          <w:p w14:paraId="25A0F1CB" w14:textId="77777777" w:rsidR="000C575B" w:rsidRPr="007303B0" w:rsidRDefault="000C575B" w:rsidP="005E585B">
            <w:r w:rsidRPr="007303B0">
              <w:t>2.15</w:t>
            </w:r>
          </w:p>
        </w:tc>
        <w:tc>
          <w:tcPr>
            <w:tcW w:w="0" w:type="auto"/>
            <w:vAlign w:val="center"/>
            <w:hideMark/>
          </w:tcPr>
          <w:p w14:paraId="2A68C94C" w14:textId="77777777" w:rsidR="000C575B" w:rsidRPr="007303B0" w:rsidRDefault="000C575B" w:rsidP="005E585B">
            <w:r w:rsidRPr="007303B0">
              <w:t>1851</w:t>
            </w:r>
          </w:p>
        </w:tc>
        <w:tc>
          <w:tcPr>
            <w:tcW w:w="0" w:type="auto"/>
            <w:vAlign w:val="center"/>
            <w:hideMark/>
          </w:tcPr>
          <w:p w14:paraId="10FF2634" w14:textId="77777777" w:rsidR="000C575B" w:rsidRPr="007303B0" w:rsidRDefault="000C575B" w:rsidP="005E585B">
            <w:r w:rsidRPr="007303B0">
              <w:t>64.05</w:t>
            </w:r>
          </w:p>
        </w:tc>
        <w:tc>
          <w:tcPr>
            <w:tcW w:w="0" w:type="auto"/>
            <w:vAlign w:val="center"/>
            <w:hideMark/>
          </w:tcPr>
          <w:p w14:paraId="27695835" w14:textId="77777777" w:rsidR="000C575B" w:rsidRPr="007303B0" w:rsidRDefault="000C575B" w:rsidP="005E585B">
            <w:r w:rsidRPr="007303B0">
              <w:t>97.67</w:t>
            </w:r>
          </w:p>
        </w:tc>
      </w:tr>
      <w:tr w:rsidR="000C575B" w:rsidRPr="007303B0" w14:paraId="07B6EF9A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A4367" w14:textId="77777777" w:rsidR="000C575B" w:rsidRPr="007303B0" w:rsidRDefault="000C575B" w:rsidP="005E585B">
            <w:r w:rsidRPr="007303B0">
              <w:t>PRJNA428736</w:t>
            </w:r>
          </w:p>
        </w:tc>
        <w:tc>
          <w:tcPr>
            <w:tcW w:w="0" w:type="auto"/>
            <w:vAlign w:val="center"/>
            <w:hideMark/>
          </w:tcPr>
          <w:p w14:paraId="4178A979" w14:textId="77777777" w:rsidR="000C575B" w:rsidRPr="007303B0" w:rsidRDefault="000C575B" w:rsidP="005E585B">
            <w:r w:rsidRPr="007303B0">
              <w:t>95.54</w:t>
            </w:r>
          </w:p>
        </w:tc>
        <w:tc>
          <w:tcPr>
            <w:tcW w:w="0" w:type="auto"/>
            <w:vAlign w:val="center"/>
            <w:hideMark/>
          </w:tcPr>
          <w:p w14:paraId="4D0A65BE" w14:textId="77777777" w:rsidR="000C575B" w:rsidRPr="007303B0" w:rsidRDefault="000C575B" w:rsidP="005E585B">
            <w:r w:rsidRPr="007303B0">
              <w:t>2.96</w:t>
            </w:r>
          </w:p>
        </w:tc>
        <w:tc>
          <w:tcPr>
            <w:tcW w:w="0" w:type="auto"/>
            <w:vAlign w:val="center"/>
            <w:hideMark/>
          </w:tcPr>
          <w:p w14:paraId="22EDFB3F" w14:textId="77777777" w:rsidR="000C575B" w:rsidRPr="007303B0" w:rsidRDefault="000C575B" w:rsidP="005E585B">
            <w:r w:rsidRPr="007303B0">
              <w:t>7436</w:t>
            </w:r>
          </w:p>
        </w:tc>
        <w:tc>
          <w:tcPr>
            <w:tcW w:w="0" w:type="auto"/>
            <w:vAlign w:val="center"/>
            <w:hideMark/>
          </w:tcPr>
          <w:p w14:paraId="1ECC75D5" w14:textId="77777777" w:rsidR="000C575B" w:rsidRPr="007303B0" w:rsidRDefault="000C575B" w:rsidP="005E585B">
            <w:r w:rsidRPr="007303B0">
              <w:t>64.34</w:t>
            </w:r>
          </w:p>
        </w:tc>
        <w:tc>
          <w:tcPr>
            <w:tcW w:w="0" w:type="auto"/>
            <w:vAlign w:val="center"/>
            <w:hideMark/>
          </w:tcPr>
          <w:p w14:paraId="24D12CF8" w14:textId="77777777" w:rsidR="000C575B" w:rsidRPr="007303B0" w:rsidRDefault="000C575B" w:rsidP="005E585B">
            <w:r w:rsidRPr="007303B0">
              <w:t>99.38</w:t>
            </w:r>
          </w:p>
        </w:tc>
      </w:tr>
      <w:tr w:rsidR="000C575B" w:rsidRPr="007303B0" w14:paraId="4814ABC6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2A1B1" w14:textId="77777777" w:rsidR="000C575B" w:rsidRPr="007303B0" w:rsidRDefault="000C575B" w:rsidP="005E585B">
            <w:r w:rsidRPr="007303B0">
              <w:t>PRJNA560950</w:t>
            </w:r>
          </w:p>
        </w:tc>
        <w:tc>
          <w:tcPr>
            <w:tcW w:w="0" w:type="auto"/>
            <w:vAlign w:val="center"/>
            <w:hideMark/>
          </w:tcPr>
          <w:p w14:paraId="35D1C65D" w14:textId="77777777" w:rsidR="000C575B" w:rsidRPr="007303B0" w:rsidRDefault="000C575B" w:rsidP="005E585B">
            <w:r w:rsidRPr="007303B0">
              <w:t>95.22</w:t>
            </w:r>
          </w:p>
        </w:tc>
        <w:tc>
          <w:tcPr>
            <w:tcW w:w="0" w:type="auto"/>
            <w:vAlign w:val="center"/>
            <w:hideMark/>
          </w:tcPr>
          <w:p w14:paraId="4BB3A711" w14:textId="77777777" w:rsidR="000C575B" w:rsidRPr="007303B0" w:rsidRDefault="000C575B" w:rsidP="005E585B">
            <w:r w:rsidRPr="007303B0">
              <w:t>1.39</w:t>
            </w:r>
          </w:p>
        </w:tc>
        <w:tc>
          <w:tcPr>
            <w:tcW w:w="0" w:type="auto"/>
            <w:vAlign w:val="center"/>
            <w:hideMark/>
          </w:tcPr>
          <w:p w14:paraId="461D0361" w14:textId="77777777" w:rsidR="000C575B" w:rsidRPr="007303B0" w:rsidRDefault="000C575B" w:rsidP="005E585B">
            <w:r w:rsidRPr="007303B0">
              <w:t>1603</w:t>
            </w:r>
          </w:p>
        </w:tc>
        <w:tc>
          <w:tcPr>
            <w:tcW w:w="0" w:type="auto"/>
            <w:vAlign w:val="center"/>
            <w:hideMark/>
          </w:tcPr>
          <w:p w14:paraId="62176FA9" w14:textId="77777777" w:rsidR="000C575B" w:rsidRPr="007303B0" w:rsidRDefault="000C575B" w:rsidP="005E585B">
            <w:r w:rsidRPr="007303B0">
              <w:t>76.59</w:t>
            </w:r>
          </w:p>
        </w:tc>
        <w:tc>
          <w:tcPr>
            <w:tcW w:w="0" w:type="auto"/>
            <w:vAlign w:val="center"/>
            <w:hideMark/>
          </w:tcPr>
          <w:p w14:paraId="382394EA" w14:textId="77777777" w:rsidR="000C575B" w:rsidRPr="007303B0" w:rsidRDefault="000C575B" w:rsidP="005E585B">
            <w:r w:rsidRPr="007303B0">
              <w:t>99.18</w:t>
            </w:r>
          </w:p>
        </w:tc>
      </w:tr>
      <w:tr w:rsidR="000C575B" w:rsidRPr="007303B0" w14:paraId="4D94CA5C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EB1CE" w14:textId="77777777" w:rsidR="000C575B" w:rsidRPr="007303B0" w:rsidRDefault="000C575B" w:rsidP="005E585B">
            <w:r w:rsidRPr="007303B0">
              <w:t>PRJNA780023</w:t>
            </w:r>
          </w:p>
        </w:tc>
        <w:tc>
          <w:tcPr>
            <w:tcW w:w="0" w:type="auto"/>
            <w:vAlign w:val="center"/>
            <w:hideMark/>
          </w:tcPr>
          <w:p w14:paraId="3AC814BC" w14:textId="77777777" w:rsidR="000C575B" w:rsidRPr="007303B0" w:rsidRDefault="000C575B" w:rsidP="005E585B">
            <w:r w:rsidRPr="007303B0">
              <w:t>83.63</w:t>
            </w:r>
          </w:p>
        </w:tc>
        <w:tc>
          <w:tcPr>
            <w:tcW w:w="0" w:type="auto"/>
            <w:vAlign w:val="center"/>
            <w:hideMark/>
          </w:tcPr>
          <w:p w14:paraId="28D05587" w14:textId="77777777" w:rsidR="000C575B" w:rsidRPr="007303B0" w:rsidRDefault="000C575B" w:rsidP="005E585B">
            <w:r w:rsidRPr="007303B0">
              <w:t>6.79</w:t>
            </w:r>
          </w:p>
        </w:tc>
        <w:tc>
          <w:tcPr>
            <w:tcW w:w="0" w:type="auto"/>
            <w:vAlign w:val="center"/>
            <w:hideMark/>
          </w:tcPr>
          <w:p w14:paraId="5B6DDEBA" w14:textId="77777777" w:rsidR="000C575B" w:rsidRPr="007303B0" w:rsidRDefault="000C575B" w:rsidP="005E585B">
            <w:r w:rsidRPr="007303B0">
              <w:t>2633</w:t>
            </w:r>
          </w:p>
        </w:tc>
        <w:tc>
          <w:tcPr>
            <w:tcW w:w="0" w:type="auto"/>
            <w:vAlign w:val="center"/>
            <w:hideMark/>
          </w:tcPr>
          <w:p w14:paraId="210678BD" w14:textId="77777777" w:rsidR="000C575B" w:rsidRPr="007303B0" w:rsidRDefault="000C575B" w:rsidP="005E585B">
            <w:r w:rsidRPr="007303B0">
              <w:t>67.01</w:t>
            </w:r>
          </w:p>
        </w:tc>
        <w:tc>
          <w:tcPr>
            <w:tcW w:w="0" w:type="auto"/>
            <w:vAlign w:val="center"/>
            <w:hideMark/>
          </w:tcPr>
          <w:p w14:paraId="1052A51C" w14:textId="77777777" w:rsidR="000C575B" w:rsidRPr="007303B0" w:rsidRDefault="000C575B" w:rsidP="005E585B">
            <w:r w:rsidRPr="007303B0">
              <w:t>98.37</w:t>
            </w:r>
          </w:p>
        </w:tc>
      </w:tr>
      <w:tr w:rsidR="000C575B" w:rsidRPr="007303B0" w14:paraId="78583BA2" w14:textId="77777777" w:rsidTr="005E585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4052F" w14:textId="77777777" w:rsidR="000C575B" w:rsidRPr="007303B0" w:rsidRDefault="000C575B" w:rsidP="005E585B">
            <w:r w:rsidRPr="007303B0">
              <w:t>PRJNA891951</w:t>
            </w:r>
          </w:p>
        </w:tc>
        <w:tc>
          <w:tcPr>
            <w:tcW w:w="0" w:type="auto"/>
            <w:vAlign w:val="center"/>
            <w:hideMark/>
          </w:tcPr>
          <w:p w14:paraId="60E7CD24" w14:textId="77777777" w:rsidR="000C575B" w:rsidRPr="007303B0" w:rsidRDefault="000C575B" w:rsidP="005E585B">
            <w:r w:rsidRPr="007303B0">
              <w:t>70.86</w:t>
            </w:r>
          </w:p>
        </w:tc>
        <w:tc>
          <w:tcPr>
            <w:tcW w:w="0" w:type="auto"/>
            <w:vAlign w:val="center"/>
            <w:hideMark/>
          </w:tcPr>
          <w:p w14:paraId="37B5BB97" w14:textId="77777777" w:rsidR="000C575B" w:rsidRPr="007303B0" w:rsidRDefault="000C575B" w:rsidP="005E585B">
            <w:r w:rsidRPr="007303B0">
              <w:t>6.33</w:t>
            </w:r>
          </w:p>
        </w:tc>
        <w:tc>
          <w:tcPr>
            <w:tcW w:w="0" w:type="auto"/>
            <w:vAlign w:val="center"/>
            <w:hideMark/>
          </w:tcPr>
          <w:p w14:paraId="51EA5DB5" w14:textId="77777777" w:rsidR="000C575B" w:rsidRPr="007303B0" w:rsidRDefault="000C575B" w:rsidP="005E585B">
            <w:r w:rsidRPr="007303B0">
              <w:t>10484</w:t>
            </w:r>
          </w:p>
        </w:tc>
        <w:tc>
          <w:tcPr>
            <w:tcW w:w="0" w:type="auto"/>
            <w:vAlign w:val="center"/>
            <w:hideMark/>
          </w:tcPr>
          <w:p w14:paraId="2719B808" w14:textId="77777777" w:rsidR="000C575B" w:rsidRPr="007303B0" w:rsidRDefault="000C575B" w:rsidP="005E585B">
            <w:r w:rsidRPr="007303B0">
              <w:t>61.1</w:t>
            </w:r>
          </w:p>
        </w:tc>
        <w:tc>
          <w:tcPr>
            <w:tcW w:w="0" w:type="auto"/>
            <w:vAlign w:val="center"/>
            <w:hideMark/>
          </w:tcPr>
          <w:p w14:paraId="20B5C521" w14:textId="77777777" w:rsidR="000C575B" w:rsidRPr="007303B0" w:rsidRDefault="000C575B" w:rsidP="005E585B">
            <w:r w:rsidRPr="007303B0">
              <w:t>96.26</w:t>
            </w:r>
          </w:p>
        </w:tc>
      </w:tr>
    </w:tbl>
    <w:p w14:paraId="6BF49BFA" w14:textId="77777777" w:rsidR="000C575B" w:rsidRDefault="000C575B" w:rsidP="000C575B"/>
    <w:p w14:paraId="26BDA8DD" w14:textId="77777777" w:rsidR="007303B0" w:rsidRPr="000C575B" w:rsidRDefault="007303B0" w:rsidP="000C575B"/>
    <w:sectPr w:rsidR="007303B0" w:rsidRPr="000C575B" w:rsidSect="000C57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B0"/>
    <w:rsid w:val="000C575B"/>
    <w:rsid w:val="00494BBD"/>
    <w:rsid w:val="0073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0231A"/>
  <w15:chartTrackingRefBased/>
  <w15:docId w15:val="{37E4BB08-453D-4466-826A-FCE8C8D8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6-05-06T09:20:00Z</dcterms:created>
  <dcterms:modified xsi:type="dcterms:W3CDTF">2026-05-06T09:20:00Z</dcterms:modified>
</cp:coreProperties>
</file>